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1596A" w14:textId="77777777" w:rsidR="000B5F99" w:rsidRDefault="000B5F99" w:rsidP="000B5F99">
      <w:pPr>
        <w:spacing w:after="100" w:afterAutospacing="1" w:line="240" w:lineRule="auto"/>
        <w:contextualSpacing/>
      </w:pPr>
      <w:r w:rsidRPr="005B17CE">
        <w:rPr>
          <w:b/>
          <w:bCs/>
        </w:rPr>
        <w:t xml:space="preserve">S2 Table. </w:t>
      </w:r>
      <w:r w:rsidRPr="009C1DAE">
        <w:rPr>
          <w:rFonts w:cstheme="minorHAnsi"/>
          <w:b/>
          <w:bCs/>
        </w:rPr>
        <w:t xml:space="preserve">Sensitivity Test </w:t>
      </w:r>
      <w:r>
        <w:rPr>
          <w:rFonts w:cstheme="minorHAnsi"/>
          <w:b/>
          <w:bCs/>
        </w:rPr>
        <w:t>2</w:t>
      </w:r>
      <w:r w:rsidRPr="009C1DAE">
        <w:rPr>
          <w:rFonts w:cstheme="minorHAnsi"/>
          <w:b/>
          <w:bCs/>
        </w:rPr>
        <w:t xml:space="preserve">. </w:t>
      </w:r>
      <w:r w:rsidRPr="003C6753">
        <w:rPr>
          <w:b/>
          <w:bCs/>
        </w:rPr>
        <w:t xml:space="preserve">Logit Regression Estimation </w:t>
      </w:r>
      <w:r w:rsidRPr="00B776F6">
        <w:t>(Average marginal effect – Rent/Mortgage Data Only)</w:t>
      </w:r>
      <w:r>
        <w:t>.</w:t>
      </w:r>
    </w:p>
    <w:p w14:paraId="605FE7AF" w14:textId="77777777" w:rsidR="000B5F99" w:rsidRPr="00B776F6" w:rsidRDefault="000B5F99" w:rsidP="000B5F99">
      <w:pPr>
        <w:spacing w:after="100" w:afterAutospacing="1" w:line="240" w:lineRule="auto"/>
        <w:contextualSpacing/>
      </w:pPr>
    </w:p>
    <w:tbl>
      <w:tblPr>
        <w:tblStyle w:val="TableGrid"/>
        <w:tblW w:w="14537" w:type="dxa"/>
        <w:tblLayout w:type="fixed"/>
        <w:tblLook w:val="04A0" w:firstRow="1" w:lastRow="0" w:firstColumn="1" w:lastColumn="0" w:noHBand="0" w:noVBand="1"/>
      </w:tblPr>
      <w:tblGrid>
        <w:gridCol w:w="6941"/>
        <w:gridCol w:w="1209"/>
        <w:gridCol w:w="1210"/>
        <w:gridCol w:w="1550"/>
        <w:gridCol w:w="1209"/>
        <w:gridCol w:w="1209"/>
        <w:gridCol w:w="1209"/>
      </w:tblGrid>
      <w:tr w:rsidR="000B5F99" w:rsidRPr="006E562E" w14:paraId="40098632" w14:textId="77777777" w:rsidTr="00512D4B">
        <w:tc>
          <w:tcPr>
            <w:tcW w:w="6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81CE8" w14:textId="77777777" w:rsidR="000B5F99" w:rsidRPr="006E562E" w:rsidRDefault="000B5F99" w:rsidP="00512D4B">
            <w:pPr>
              <w:contextualSpacing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9E58C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 xml:space="preserve">Financial behaviour 1 </w:t>
            </w:r>
            <w:r w:rsidRPr="003C6753">
              <w:rPr>
                <w:rFonts w:cstheme="minorHAnsi"/>
                <w:i/>
                <w:iCs/>
              </w:rPr>
              <w:t>(I am very thorough in my approach to financial planning)</w:t>
            </w:r>
          </w:p>
        </w:tc>
        <w:tc>
          <w:tcPr>
            <w:tcW w:w="3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7E99A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Financial behaviour 2</w:t>
            </w:r>
            <w:r w:rsidRPr="003C6753">
              <w:rPr>
                <w:rFonts w:cstheme="minorHAnsi"/>
                <w:i/>
                <w:iCs/>
              </w:rPr>
              <w:t xml:space="preserve"> (I always pay my credit card off each month)</w:t>
            </w:r>
          </w:p>
        </w:tc>
      </w:tr>
      <w:tr w:rsidR="000B5F99" w:rsidRPr="006E562E" w14:paraId="06639274" w14:textId="77777777" w:rsidTr="00512D4B">
        <w:tc>
          <w:tcPr>
            <w:tcW w:w="6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E106B" w14:textId="77777777" w:rsidR="000B5F99" w:rsidRPr="006E562E" w:rsidRDefault="000B5F99" w:rsidP="00512D4B">
            <w:pPr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B40F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1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7F76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2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6ADCD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3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68CCD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4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49413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5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183A1" w14:textId="77777777" w:rsidR="000B5F99" w:rsidRPr="006E562E" w:rsidRDefault="000B5F99" w:rsidP="00512D4B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(6)</w:t>
            </w:r>
          </w:p>
        </w:tc>
      </w:tr>
      <w:tr w:rsidR="000B5F99" w:rsidRPr="006E562E" w14:paraId="0333EB1D" w14:textId="77777777" w:rsidTr="00512D4B">
        <w:tc>
          <w:tcPr>
            <w:tcW w:w="6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63340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Mental Wellbeing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E02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035*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D6549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35ECF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91B5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134**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BBBD7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20704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</w:tr>
      <w:tr w:rsidR="000B5F99" w:rsidRPr="006E562E" w14:paraId="468EE212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79CF7606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3C6753">
              <w:rPr>
                <w:rFonts w:cstheme="minorHAnsi"/>
                <w:i/>
                <w:iCs/>
              </w:rPr>
              <w:t>I have felt cheerful and in good spirit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B0C1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0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CAE29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30C4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588D3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ED447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29F88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</w:tr>
      <w:tr w:rsidR="000B5F99" w:rsidRPr="006E562E" w14:paraId="795990F7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7283B92F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Hop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2873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09EAB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081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C642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BE67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A228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084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55DB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</w:tr>
      <w:tr w:rsidR="000B5F99" w:rsidRPr="006E562E" w14:paraId="0F844574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7C1B4ED6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3C6753">
              <w:rPr>
                <w:rFonts w:cstheme="minorHAnsi"/>
                <w:i/>
                <w:iCs/>
              </w:rPr>
              <w:t>Even when others are discouraged, I know I can find a way to solve the proble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C525E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A5E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9933F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282F8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4EF1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4E4B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</w:tr>
      <w:tr w:rsidR="000B5F99" w:rsidRPr="006E562E" w14:paraId="2B0D1436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60691B13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Cop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0A0FD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D1C4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2D7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056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4D8DE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7DB0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295E3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-0.131**</w:t>
            </w:r>
          </w:p>
        </w:tc>
      </w:tr>
      <w:tr w:rsidR="000B5F99" w:rsidRPr="006E562E" w14:paraId="499334E7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</w:tcPr>
          <w:p w14:paraId="2FCD2114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3C6753">
              <w:rPr>
                <w:rFonts w:cstheme="minorHAnsi"/>
                <w:i/>
                <w:iCs/>
              </w:rPr>
              <w:t>Think about yourself in a less critical, harsh or a negative way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BE5A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5647A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77C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D11B9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B1A9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576DC" w14:textId="77777777" w:rsidR="000B5F99" w:rsidRPr="006E562E" w:rsidRDefault="000B5F99" w:rsidP="00512D4B">
            <w:pPr>
              <w:rPr>
                <w:rFonts w:cstheme="minorHAnsi"/>
                <w:color w:val="000000"/>
              </w:rPr>
            </w:pPr>
            <w:r w:rsidRPr="006E562E">
              <w:rPr>
                <w:rFonts w:cstheme="minorHAnsi"/>
                <w:color w:val="000000"/>
              </w:rPr>
              <w:t>(0.010)</w:t>
            </w:r>
          </w:p>
          <w:p w14:paraId="56BDC74A" w14:textId="77777777" w:rsidR="000B5F99" w:rsidRPr="006E562E" w:rsidRDefault="000B5F99" w:rsidP="00512D4B">
            <w:pPr>
              <w:rPr>
                <w:rFonts w:cstheme="minorHAnsi"/>
              </w:rPr>
            </w:pPr>
          </w:p>
        </w:tc>
      </w:tr>
      <w:tr w:rsidR="000B5F99" w:rsidRPr="006E562E" w14:paraId="6F587BE9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165A6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Wome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5621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06BC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2F12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A52C9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6DF4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FB2BB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5</w:t>
            </w:r>
          </w:p>
        </w:tc>
      </w:tr>
      <w:tr w:rsidR="000B5F99" w:rsidRPr="006E562E" w14:paraId="454DFD6F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67A87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61A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86D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639F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ADFD3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9578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FA085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</w:tr>
      <w:tr w:rsidR="000B5F99" w:rsidRPr="006E562E" w14:paraId="1FF22117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0738C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Unemploy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DB51A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967DB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22C5A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C52D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A2ED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12701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05</w:t>
            </w:r>
          </w:p>
        </w:tc>
      </w:tr>
      <w:tr w:rsidR="000B5F99" w:rsidRPr="006E562E" w14:paraId="51E2A16B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2D06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8057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6683D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9ED5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2DBC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62B7A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E940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8)</w:t>
            </w:r>
          </w:p>
        </w:tc>
      </w:tr>
      <w:tr w:rsidR="000B5F99" w:rsidRPr="006E562E" w14:paraId="4AA484AE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778E2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lang w:eastAsia="en-AU"/>
              </w:rPr>
              <w:t>Speak English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56F55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D0C2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94E1A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60BEB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135C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773DB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3</w:t>
            </w:r>
          </w:p>
        </w:tc>
      </w:tr>
      <w:tr w:rsidR="000B5F99" w:rsidRPr="006E562E" w14:paraId="7B4A1D71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2E52C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E9A4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0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991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A040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88AA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19C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244E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1)</w:t>
            </w:r>
          </w:p>
        </w:tc>
      </w:tr>
      <w:tr w:rsidR="000B5F99" w:rsidRPr="006E562E" w14:paraId="0ED62626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87BD9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Joint decision making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4212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031*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8AF8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58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2D07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61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554AD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 w:themeColor="text1"/>
              </w:rPr>
              <w:t>0.087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E680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1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E0F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1***</w:t>
            </w:r>
          </w:p>
        </w:tc>
      </w:tr>
      <w:tr w:rsidR="000B5F99" w:rsidRPr="006E562E" w14:paraId="2A40D994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24A49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89B2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0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F4D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4AA4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46AC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8AF1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EF9C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3)</w:t>
            </w:r>
          </w:p>
        </w:tc>
      </w:tr>
      <w:tr w:rsidR="000B5F99" w:rsidRPr="006E562E" w14:paraId="238073C6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C288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 xml:space="preserve">Disability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EA4FD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C3FA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19C1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01D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C112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A2D8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-0.013</w:t>
            </w:r>
          </w:p>
        </w:tc>
      </w:tr>
      <w:tr w:rsidR="000B5F99" w:rsidRPr="006E562E" w14:paraId="5D6D3667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63877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F649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52C2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CBC8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8418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DFB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22DA1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8)</w:t>
            </w:r>
          </w:p>
        </w:tc>
      </w:tr>
      <w:tr w:rsidR="000B5F99" w:rsidRPr="006E562E" w14:paraId="63811CE6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011C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Age group (65+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0540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8DF9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11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765F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114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A79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839D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D37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45</w:t>
            </w:r>
          </w:p>
        </w:tc>
      </w:tr>
      <w:tr w:rsidR="000B5F99" w:rsidRPr="006E562E" w14:paraId="312EB3D1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E84E2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CD06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EF6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AA9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D45D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CFA8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5154B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</w:tr>
      <w:tr w:rsidR="000B5F99" w:rsidRPr="006E562E" w14:paraId="04B5EFCA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51D09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Incom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C06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C2879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97EA0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BA3B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4199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6909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0.074</w:t>
            </w:r>
          </w:p>
        </w:tc>
      </w:tr>
      <w:tr w:rsidR="000B5F99" w:rsidRPr="006E562E" w14:paraId="68E7C45E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C052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DC83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A557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D7AC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5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AB27C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0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E0015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618F1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  <w:color w:val="000000"/>
              </w:rPr>
              <w:t>(0.041)</w:t>
            </w:r>
          </w:p>
        </w:tc>
      </w:tr>
      <w:tr w:rsidR="000B5F99" w:rsidRPr="006E562E" w14:paraId="1F1BC9B6" w14:textId="77777777" w:rsidTr="00512D4B">
        <w:tc>
          <w:tcPr>
            <w:tcW w:w="6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53CCB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CD9E7C7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4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9D815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4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B774AA8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4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A77F26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4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69A9443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4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3368F1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471</w:t>
            </w:r>
          </w:p>
        </w:tc>
      </w:tr>
      <w:tr w:rsidR="000B5F99" w:rsidRPr="006E562E" w14:paraId="7E1003CD" w14:textId="77777777" w:rsidTr="00512D4B">
        <w:tc>
          <w:tcPr>
            <w:tcW w:w="6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15FD9F" w14:textId="77777777" w:rsidR="000B5F99" w:rsidRPr="006E562E" w:rsidRDefault="000B5F99" w:rsidP="00512D4B">
            <w:pPr>
              <w:rPr>
                <w:rFonts w:cstheme="minorHAnsi"/>
                <w:b/>
                <w:bCs/>
              </w:rPr>
            </w:pPr>
            <w:r w:rsidRPr="006E562E">
              <w:rPr>
                <w:rFonts w:cstheme="minorHAnsi"/>
                <w:b/>
                <w:bCs/>
              </w:rPr>
              <w:t>Pseudo R</w:t>
            </w:r>
            <w:r w:rsidRPr="006E562E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F809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6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449A4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61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9E1EE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53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D60FF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64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E216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61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62D2" w14:textId="77777777" w:rsidR="000B5F99" w:rsidRPr="006E562E" w:rsidRDefault="000B5F99" w:rsidP="00512D4B">
            <w:pPr>
              <w:rPr>
                <w:rFonts w:cstheme="minorHAnsi"/>
              </w:rPr>
            </w:pPr>
            <w:r w:rsidRPr="006E562E">
              <w:rPr>
                <w:rFonts w:cstheme="minorHAnsi"/>
              </w:rPr>
              <w:t>0.611</w:t>
            </w:r>
          </w:p>
        </w:tc>
      </w:tr>
    </w:tbl>
    <w:p w14:paraId="476ED6DE" w14:textId="77777777" w:rsidR="000B5F99" w:rsidRPr="006E562E" w:rsidRDefault="000B5F99" w:rsidP="000B5F99">
      <w:pPr>
        <w:spacing w:after="100" w:afterAutospacing="1" w:line="240" w:lineRule="auto"/>
        <w:contextualSpacing/>
      </w:pPr>
      <w:r w:rsidRPr="003C6753">
        <w:rPr>
          <w:rFonts w:cstheme="minorHAnsi"/>
          <w:i/>
          <w:iCs/>
        </w:rPr>
        <w:t>Note</w:t>
      </w:r>
      <w:r w:rsidRPr="003C6753">
        <w:rPr>
          <w:rFonts w:cstheme="minorHAnsi"/>
        </w:rPr>
        <w:t xml:space="preserve">: Robust standard errors in parentheses. </w:t>
      </w:r>
      <w:r w:rsidRPr="006E562E">
        <w:rPr>
          <w:rFonts w:cstheme="minorHAnsi"/>
        </w:rPr>
        <w:t>*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5, 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1 and *** </w:t>
      </w:r>
      <w:r w:rsidRPr="006E562E">
        <w:rPr>
          <w:rFonts w:cstheme="minorHAnsi"/>
          <w:i/>
          <w:iCs/>
        </w:rPr>
        <w:t>p</w:t>
      </w:r>
      <w:r w:rsidRPr="006E562E">
        <w:rPr>
          <w:rFonts w:cstheme="minorHAnsi"/>
        </w:rPr>
        <w:t xml:space="preserve"> &lt; .001.  </w:t>
      </w:r>
    </w:p>
    <w:p w14:paraId="0235E52F" w14:textId="77777777" w:rsidR="000B5F99" w:rsidRDefault="000B5F99" w:rsidP="000B5F99">
      <w:pPr>
        <w:spacing w:after="100" w:afterAutospacing="1" w:line="240" w:lineRule="auto"/>
        <w:contextualSpacing/>
        <w:rPr>
          <w:rFonts w:cstheme="minorHAnsi"/>
        </w:rPr>
      </w:pPr>
      <w:r w:rsidRPr="006E562E">
        <w:rPr>
          <w:rFonts w:cstheme="minorHAnsi"/>
        </w:rPr>
        <w:t xml:space="preserve"> </w:t>
      </w:r>
    </w:p>
    <w:p w14:paraId="723FA6BE" w14:textId="77777777" w:rsidR="0003139C" w:rsidRDefault="0003139C"/>
    <w:sectPr w:rsidR="0003139C" w:rsidSect="000B5F9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99"/>
    <w:rsid w:val="0003139C"/>
    <w:rsid w:val="000B50CF"/>
    <w:rsid w:val="000B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A02F"/>
  <w15:chartTrackingRefBased/>
  <w15:docId w15:val="{916C3412-C8DB-4FAA-AD23-BD8A3678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99"/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F9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>University of South Australia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rata Banerjee</dc:creator>
  <cp:keywords/>
  <dc:description/>
  <cp:lastModifiedBy>Rajabrata Banerjee</cp:lastModifiedBy>
  <cp:revision>1</cp:revision>
  <dcterms:created xsi:type="dcterms:W3CDTF">2023-05-26T01:03:00Z</dcterms:created>
  <dcterms:modified xsi:type="dcterms:W3CDTF">2023-05-26T01:04:00Z</dcterms:modified>
</cp:coreProperties>
</file>